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40" w:type="dxa"/>
        <w:tblLook w:val="04A0" w:firstRow="1" w:lastRow="0" w:firstColumn="1" w:lastColumn="0" w:noHBand="0" w:noVBand="1"/>
      </w:tblPr>
      <w:tblGrid>
        <w:gridCol w:w="2426"/>
        <w:gridCol w:w="2080"/>
        <w:gridCol w:w="2105"/>
        <w:gridCol w:w="1833"/>
        <w:gridCol w:w="2496"/>
      </w:tblGrid>
      <w:tr w:rsidR="003F6253" w:rsidRPr="003F6253" w14:paraId="69F93288" w14:textId="77777777" w:rsidTr="003F6253">
        <w:trPr>
          <w:trHeight w:val="320"/>
        </w:trPr>
        <w:tc>
          <w:tcPr>
            <w:tcW w:w="10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E5B6" w14:textId="77777777" w:rsidR="003F6253" w:rsidRPr="003F6253" w:rsidRDefault="003F6253" w:rsidP="003F625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plemental Table 1: Larval diet mixtures (in g) for PBARC tephritid fruit fly colonies.</w:t>
            </w:r>
          </w:p>
        </w:tc>
      </w:tr>
      <w:tr w:rsidR="003F6253" w:rsidRPr="003F6253" w14:paraId="2F534177" w14:textId="77777777" w:rsidTr="003F6253">
        <w:trPr>
          <w:trHeight w:val="340"/>
        </w:trPr>
        <w:tc>
          <w:tcPr>
            <w:tcW w:w="24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8D2F" w14:textId="77777777" w:rsidR="003F6253" w:rsidRPr="003F6253" w:rsidRDefault="003F6253" w:rsidP="003F625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0EA0" w14:textId="77777777" w:rsidR="003F6253" w:rsidRPr="003F6253" w:rsidRDefault="003F6253" w:rsidP="003F6253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62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ctrocera</w:t>
            </w:r>
            <w:proofErr w:type="spellEnd"/>
            <w:r w:rsidRPr="003F62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dorsalis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30610" w14:textId="77777777" w:rsidR="003F6253" w:rsidRPr="003F6253" w:rsidRDefault="003F6253" w:rsidP="003F6253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62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ctrocera</w:t>
            </w:r>
            <w:proofErr w:type="spellEnd"/>
            <w:r w:rsidRPr="003F62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latifrons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69E9" w14:textId="77777777" w:rsidR="003F6253" w:rsidRPr="003F6253" w:rsidRDefault="003F6253" w:rsidP="003F6253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eratitis capitata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7B7CE" w14:textId="77777777" w:rsidR="003F6253" w:rsidRPr="003F6253" w:rsidRDefault="003F6253" w:rsidP="003F6253">
            <w:pPr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62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Zeugodacus</w:t>
            </w:r>
            <w:proofErr w:type="spellEnd"/>
            <w:r w:rsidRPr="003F625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cucurbitae</w:t>
            </w:r>
          </w:p>
        </w:tc>
      </w:tr>
      <w:tr w:rsidR="003F6253" w:rsidRPr="003F6253" w14:paraId="635CFCE9" w14:textId="77777777" w:rsidTr="003F6253">
        <w:trPr>
          <w:trHeight w:val="34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44BA" w14:textId="77777777" w:rsidR="003F6253" w:rsidRPr="003F6253" w:rsidRDefault="003F6253" w:rsidP="003F625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eat mill fe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6CE3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8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07BA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-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1414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4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353B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40</w:t>
            </w:r>
          </w:p>
        </w:tc>
      </w:tr>
      <w:tr w:rsidR="003F6253" w:rsidRPr="003F6253" w14:paraId="38B57049" w14:textId="77777777" w:rsidTr="003F6253">
        <w:trPr>
          <w:trHeight w:val="3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66BE" w14:textId="77777777" w:rsidR="003F6253" w:rsidRPr="003F6253" w:rsidRDefault="003F6253" w:rsidP="003F625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anulated white sug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304F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23C3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5B5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90BD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7</w:t>
            </w:r>
          </w:p>
        </w:tc>
      </w:tr>
      <w:tr w:rsidR="003F6253" w:rsidRPr="003F6253" w14:paraId="7AFDD791" w14:textId="77777777" w:rsidTr="003F6253">
        <w:trPr>
          <w:trHeight w:val="3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8141" w14:textId="77777777" w:rsidR="003F6253" w:rsidRPr="003F6253" w:rsidRDefault="003F6253" w:rsidP="003F625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rula yea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6133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90D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520E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9DC2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7</w:t>
            </w:r>
          </w:p>
        </w:tc>
      </w:tr>
      <w:tr w:rsidR="003F6253" w:rsidRPr="003F6253" w14:paraId="1E0C614D" w14:textId="77777777" w:rsidTr="003F6253">
        <w:trPr>
          <w:trHeight w:val="3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C970" w14:textId="77777777" w:rsidR="003F6253" w:rsidRPr="003F6253" w:rsidRDefault="003F6253" w:rsidP="003F625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ipage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BFF3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CDA2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792C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651A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3F6253" w:rsidRPr="003F6253" w14:paraId="0FFC307D" w14:textId="77777777" w:rsidTr="003F6253">
        <w:trPr>
          <w:trHeight w:val="3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C0E" w14:textId="77777777" w:rsidR="003F6253" w:rsidRPr="003F6253" w:rsidRDefault="003F6253" w:rsidP="003F625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odium benzoa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E10F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C7A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1780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3F4D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3F6253" w:rsidRPr="003F6253" w14:paraId="23DE8AC6" w14:textId="77777777" w:rsidTr="003F6253">
        <w:trPr>
          <w:trHeight w:val="3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D46" w14:textId="77777777" w:rsidR="003F6253" w:rsidRPr="003F6253" w:rsidRDefault="003F6253" w:rsidP="003F625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tric ac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AEEB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-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F7F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A19B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6.0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B989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--</w:t>
            </w:r>
          </w:p>
        </w:tc>
      </w:tr>
      <w:tr w:rsidR="003F6253" w:rsidRPr="003F6253" w14:paraId="1F2BE514" w14:textId="77777777" w:rsidTr="003F6253">
        <w:trPr>
          <w:trHeight w:val="3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84C7" w14:textId="77777777" w:rsidR="003F6253" w:rsidRPr="003F6253" w:rsidRDefault="003F6253" w:rsidP="003F625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eat br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9EA2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-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8C9C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1BC2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--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A835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--</w:t>
            </w:r>
          </w:p>
        </w:tc>
      </w:tr>
      <w:tr w:rsidR="003F6253" w:rsidRPr="003F6253" w14:paraId="0849132A" w14:textId="77777777" w:rsidTr="003F6253">
        <w:trPr>
          <w:trHeight w:val="3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F25A" w14:textId="77777777" w:rsidR="003F6253" w:rsidRPr="003F6253" w:rsidRDefault="003F6253" w:rsidP="003F625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rrot flak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487B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--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4BCE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15BA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--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3CAA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---</w:t>
            </w:r>
          </w:p>
        </w:tc>
      </w:tr>
      <w:tr w:rsidR="003F6253" w:rsidRPr="003F6253" w14:paraId="6EF824BF" w14:textId="77777777" w:rsidTr="003F6253">
        <w:trPr>
          <w:trHeight w:val="32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D7B8" w14:textId="77777777" w:rsidR="003F6253" w:rsidRPr="003F6253" w:rsidRDefault="003F6253" w:rsidP="003F625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ater (m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A727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~2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6001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~20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E23A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~200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9913" w14:textId="77777777" w:rsidR="003F6253" w:rsidRPr="003F6253" w:rsidRDefault="003F6253" w:rsidP="003F625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625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~2000</w:t>
            </w:r>
          </w:p>
        </w:tc>
      </w:tr>
    </w:tbl>
    <w:p w14:paraId="430C1202" w14:textId="61FA6474" w:rsidR="003F6253" w:rsidRDefault="003F6253"/>
    <w:sectPr w:rsidR="003F6253" w:rsidSect="004D67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7CA"/>
    <w:rsid w:val="003F6253"/>
    <w:rsid w:val="004D67CA"/>
    <w:rsid w:val="005E3BE8"/>
    <w:rsid w:val="008754F7"/>
    <w:rsid w:val="008C30D3"/>
    <w:rsid w:val="00955513"/>
    <w:rsid w:val="00C42F19"/>
    <w:rsid w:val="00CC14A6"/>
    <w:rsid w:val="00E86855"/>
    <w:rsid w:val="00EB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049EE"/>
  <w15:chartTrackingRefBased/>
  <w15:docId w15:val="{89F53D90-0E62-4D4E-8D9E-E1848F637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6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7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7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7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7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7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7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7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7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7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7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7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7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7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6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7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67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7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67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7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7C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D67C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67CA"/>
    <w:rPr>
      <w:color w:val="96607D"/>
      <w:u w:val="single"/>
    </w:rPr>
  </w:style>
  <w:style w:type="paragraph" w:customStyle="1" w:styleId="msonormal0">
    <w:name w:val="msonormal"/>
    <w:basedOn w:val="Normal"/>
    <w:rsid w:val="004D67C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4D67CA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4D67C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65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, Charles - REE-ARS</dc:creator>
  <cp:keywords/>
  <dc:description/>
  <cp:lastModifiedBy>Mason, Charles - REE-ARS</cp:lastModifiedBy>
  <cp:revision>3</cp:revision>
  <dcterms:created xsi:type="dcterms:W3CDTF">2024-10-17T18:47:00Z</dcterms:created>
  <dcterms:modified xsi:type="dcterms:W3CDTF">2025-04-29T23:18:00Z</dcterms:modified>
</cp:coreProperties>
</file>